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1"/>
        <w:gridCol w:w="720"/>
        <w:gridCol w:w="987"/>
        <w:gridCol w:w="1694"/>
        <w:gridCol w:w="1786"/>
        <w:gridCol w:w="1627"/>
        <w:gridCol w:w="1060"/>
      </w:tblGrid>
      <w:tr w:rsidR="00FA417D" w:rsidRPr="00D41F22" w14:paraId="6E4D9D09" w14:textId="77777777" w:rsidTr="00FA417D">
        <w:trPr>
          <w:trHeight w:val="72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E97728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8D3BFC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42EF2A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mple</w:t>
            </w:r>
            <w:proofErr w:type="spellEnd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DDF612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hannon_entrop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360C40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bserved_featur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80A288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ielou_evennes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E8067B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aith_pd</w:t>
            </w:r>
            <w:proofErr w:type="spellEnd"/>
          </w:p>
        </w:tc>
      </w:tr>
      <w:tr w:rsidR="00FA417D" w:rsidRPr="00D41F22" w14:paraId="01DEC2C9" w14:textId="77777777" w:rsidTr="00FA417D">
        <w:trPr>
          <w:trHeight w:val="4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8E41E1" w14:textId="7A865534" w:rsidR="00FA417D" w:rsidRPr="00D41F22" w:rsidRDefault="00D41F22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8225E3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F44471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F267C2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4221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836CF8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F84AB9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5837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5772E0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.603285</w:t>
            </w:r>
          </w:p>
        </w:tc>
      </w:tr>
      <w:tr w:rsidR="00FA417D" w:rsidRPr="00D41F22" w14:paraId="42F6FA19" w14:textId="77777777" w:rsidTr="00FA417D">
        <w:trPr>
          <w:trHeight w:val="4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E35077" w14:textId="1E6BE5C4" w:rsidR="00FA417D" w:rsidRPr="00D41F22" w:rsidRDefault="00D41F22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92CEF6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1A62CD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4D0520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23275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CA79DF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B24F0F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6301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8FAD45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2112316</w:t>
            </w:r>
          </w:p>
        </w:tc>
      </w:tr>
      <w:tr w:rsidR="00FA417D" w:rsidRPr="00D41F22" w14:paraId="70DA57FD" w14:textId="77777777" w:rsidTr="00FA417D">
        <w:trPr>
          <w:trHeight w:val="4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7E5563E" w14:textId="5A4FAFEA" w:rsidR="00FA417D" w:rsidRPr="00D41F22" w:rsidRDefault="00D41F22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C 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2A5519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0F9258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6E3A3F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78165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BD5B87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16D1F51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3839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570EA9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0322495</w:t>
            </w:r>
          </w:p>
        </w:tc>
      </w:tr>
      <w:tr w:rsidR="00FA417D" w:rsidRPr="00D41F22" w14:paraId="6CC8AC64" w14:textId="77777777" w:rsidTr="00FA417D">
        <w:trPr>
          <w:trHeight w:val="4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6E6E1D" w14:textId="26C04ECB" w:rsidR="00FA417D" w:rsidRPr="00D41F22" w:rsidRDefault="00D41F22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8302E9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137D36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B74EEA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85797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5B6017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824093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7308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F428A8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.239032</w:t>
            </w:r>
          </w:p>
        </w:tc>
      </w:tr>
      <w:tr w:rsidR="00FA417D" w:rsidRPr="00D41F22" w14:paraId="5EEAB3DF" w14:textId="77777777" w:rsidTr="00FA417D">
        <w:trPr>
          <w:trHeight w:val="4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8A5FCD" w14:textId="12BC81D5" w:rsidR="00FA417D" w:rsidRPr="00D41F22" w:rsidRDefault="00D41F22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8A35D4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3FF79B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0ADD3B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01205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D61E2B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50034D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0685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9B9D35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.231106</w:t>
            </w:r>
          </w:p>
        </w:tc>
      </w:tr>
      <w:tr w:rsidR="00FA417D" w:rsidRPr="00D41F22" w14:paraId="4362AD5C" w14:textId="77777777" w:rsidTr="00FA417D">
        <w:trPr>
          <w:trHeight w:val="4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036600" w14:textId="79CF13E8" w:rsidR="00FA417D" w:rsidRPr="00D41F22" w:rsidRDefault="00D41F22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6CEEBC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0F68F5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3A3D7E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8744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55F758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FECC60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0821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F35DCE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.8059526</w:t>
            </w:r>
          </w:p>
        </w:tc>
      </w:tr>
      <w:tr w:rsidR="00FA417D" w:rsidRPr="00D41F22" w14:paraId="063BF836" w14:textId="77777777" w:rsidTr="00FA417D">
        <w:trPr>
          <w:trHeight w:val="4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A17046" w14:textId="65EBE861" w:rsidR="00FA417D" w:rsidRPr="00D41F22" w:rsidRDefault="00D41F22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5CFCB4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5765F8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EFE078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8628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831B5C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BD6200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0784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658213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.2470343</w:t>
            </w:r>
          </w:p>
        </w:tc>
      </w:tr>
      <w:tr w:rsidR="00FA417D" w:rsidRPr="00D41F22" w14:paraId="490E4F0F" w14:textId="77777777" w:rsidTr="00FA417D">
        <w:trPr>
          <w:trHeight w:val="4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ADD2E9" w14:textId="10F44C1E" w:rsidR="00FA417D" w:rsidRPr="00D41F22" w:rsidRDefault="00D41F22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80FD53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833A56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61BF46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94288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F3A597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245E6E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69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47943B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.801441</w:t>
            </w:r>
          </w:p>
        </w:tc>
      </w:tr>
      <w:tr w:rsidR="00FA417D" w:rsidRPr="00D41F22" w14:paraId="4CA618C2" w14:textId="77777777" w:rsidTr="00FA417D">
        <w:trPr>
          <w:trHeight w:val="4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FBD20F" w14:textId="43A0C796" w:rsidR="00FA417D" w:rsidRPr="00D41F22" w:rsidRDefault="00D41F22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B65A9A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BE6E8E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A428A9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29993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B8A499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8F6D2F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2586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5C5142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.6359223</w:t>
            </w:r>
          </w:p>
        </w:tc>
      </w:tr>
      <w:tr w:rsidR="00FA417D" w:rsidRPr="00D41F22" w14:paraId="18E0B497" w14:textId="77777777" w:rsidTr="00FA417D">
        <w:trPr>
          <w:trHeight w:val="4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10A4C5" w14:textId="58A5949D" w:rsidR="00FA417D" w:rsidRPr="00D41F22" w:rsidRDefault="00D41F22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8DC852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4AD8D1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6C9A66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20952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6C180A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E3216F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1866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866516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.340258</w:t>
            </w:r>
          </w:p>
        </w:tc>
      </w:tr>
      <w:tr w:rsidR="00FA417D" w:rsidRPr="00D41F22" w14:paraId="4C8D3624" w14:textId="77777777" w:rsidTr="00FA417D">
        <w:trPr>
          <w:trHeight w:val="4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F7CD626" w14:textId="117A435A" w:rsidR="00FA417D" w:rsidRPr="00D41F22" w:rsidRDefault="00D41F22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307314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BBA919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52EE09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5355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82B3D2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397659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6990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7E2639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.252401</w:t>
            </w:r>
          </w:p>
        </w:tc>
      </w:tr>
      <w:tr w:rsidR="00FA417D" w:rsidRPr="00D41F22" w14:paraId="50E114F8" w14:textId="77777777" w:rsidTr="00FA417D">
        <w:trPr>
          <w:trHeight w:val="4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62F052" w14:textId="7BCDF015" w:rsidR="00FA417D" w:rsidRPr="00D41F22" w:rsidRDefault="00D41F22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AA738C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1FA210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9948B4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11327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871C32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519F34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416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555D16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.3419148</w:t>
            </w:r>
          </w:p>
        </w:tc>
      </w:tr>
      <w:tr w:rsidR="00FA417D" w:rsidRPr="00D41F22" w14:paraId="0AA89901" w14:textId="77777777" w:rsidTr="00FA417D">
        <w:trPr>
          <w:trHeight w:val="4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EE5139" w14:textId="34ABA59A" w:rsidR="00FA417D" w:rsidRPr="00D41F22" w:rsidRDefault="00D41F22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2AEDD77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972C4F9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2FB346B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65601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169A91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3495FC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3651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6ADCE1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.69813</w:t>
            </w:r>
          </w:p>
        </w:tc>
      </w:tr>
      <w:tr w:rsidR="00FA417D" w:rsidRPr="00D41F22" w14:paraId="19A249DB" w14:textId="77777777" w:rsidTr="00FA417D">
        <w:trPr>
          <w:trHeight w:val="4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102791C" w14:textId="74D72CE1" w:rsidR="00FA417D" w:rsidRPr="00D41F22" w:rsidRDefault="00D41F22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C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ECCE0F" w14:textId="77777777" w:rsidR="00FA417D" w:rsidRPr="00D41F22" w:rsidRDefault="00FA417D" w:rsidP="00FA41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A9F9B4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DD550A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19930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145AFD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F38D94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0874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F8B2F4B" w14:textId="77777777" w:rsidR="00FA417D" w:rsidRPr="00D41F22" w:rsidRDefault="00FA417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.34756</w:t>
            </w:r>
          </w:p>
        </w:tc>
      </w:tr>
      <w:tr w:rsidR="00A27D6D" w:rsidRPr="00D41F22" w14:paraId="51C9C102" w14:textId="77777777" w:rsidTr="00CF0907">
        <w:trPr>
          <w:trHeight w:val="248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4617A9" w14:textId="77777777" w:rsidR="00A27D6D" w:rsidRPr="00D41F22" w:rsidRDefault="00A27D6D" w:rsidP="00A27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ean</w:t>
            </w:r>
            <w:proofErr w:type="spellEnd"/>
            <w:r w:rsidRPr="00D4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067DE6" w14:textId="77777777" w:rsidR="00A27D6D" w:rsidRPr="00D41F22" w:rsidRDefault="00A27D6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5.5000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18A052" w14:textId="77777777" w:rsidR="00A27D6D" w:rsidRPr="00D41F22" w:rsidRDefault="00A27D6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155.57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CB335E" w14:textId="77777777" w:rsidR="00A27D6D" w:rsidRPr="00D41F22" w:rsidRDefault="00A27D6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.759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7E853A" w14:textId="77777777" w:rsidR="00A27D6D" w:rsidRPr="00D41F22" w:rsidRDefault="00A27D6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10.05625</w:t>
            </w:r>
          </w:p>
        </w:tc>
      </w:tr>
      <w:tr w:rsidR="00A27D6D" w:rsidRPr="00D41F22" w14:paraId="5CE09F46" w14:textId="77777777" w:rsidTr="00CA0E7C">
        <w:trPr>
          <w:trHeight w:val="248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vAlign w:val="center"/>
            <w:hideMark/>
          </w:tcPr>
          <w:p w14:paraId="0FC5BD12" w14:textId="77777777" w:rsidR="00A27D6D" w:rsidRPr="00D41F22" w:rsidRDefault="00A27D6D" w:rsidP="00A27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td</w:t>
            </w:r>
            <w:proofErr w:type="spellEnd"/>
            <w:r w:rsidRPr="00D4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: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F3165C" w14:textId="77777777" w:rsidR="00A27D6D" w:rsidRPr="00D41F22" w:rsidRDefault="00A27D6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0.5758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AD9174" w14:textId="77777777" w:rsidR="00A27D6D" w:rsidRPr="00D41F22" w:rsidRDefault="00A27D6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40.528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B1D44C" w14:textId="77777777" w:rsidR="00A27D6D" w:rsidRPr="00D41F22" w:rsidRDefault="00A27D6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0.0501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D2A5A8C" w14:textId="77777777" w:rsidR="00A27D6D" w:rsidRPr="00D41F22" w:rsidRDefault="00A27D6D" w:rsidP="00FA41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2.148134</w:t>
            </w:r>
          </w:p>
        </w:tc>
      </w:tr>
    </w:tbl>
    <w:p w14:paraId="304B285B" w14:textId="77777777" w:rsidR="00FA417D" w:rsidRPr="00D41F22" w:rsidRDefault="00FA417D" w:rsidP="00FA41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4B53F3C5" w14:textId="695D8FA1" w:rsidR="009C0082" w:rsidRPr="00D41F22" w:rsidRDefault="009C0082">
      <w:pPr>
        <w:rPr>
          <w:rFonts w:ascii="Times New Roman" w:hAnsi="Times New Roman" w:cs="Times New Roman"/>
          <w:sz w:val="24"/>
          <w:szCs w:val="24"/>
        </w:rPr>
      </w:pPr>
    </w:p>
    <w:p w14:paraId="455C0B73" w14:textId="77300D32" w:rsidR="00FA417D" w:rsidRPr="00D41F22" w:rsidRDefault="00FA417D">
      <w:pPr>
        <w:rPr>
          <w:rFonts w:ascii="Times New Roman" w:hAnsi="Times New Roman" w:cs="Times New Roman"/>
          <w:sz w:val="24"/>
          <w:szCs w:val="24"/>
        </w:rPr>
      </w:pPr>
    </w:p>
    <w:p w14:paraId="09772FE1" w14:textId="3C746FD4" w:rsidR="00FA417D" w:rsidRPr="00D41F22" w:rsidRDefault="00FA417D">
      <w:pPr>
        <w:rPr>
          <w:rFonts w:ascii="Times New Roman" w:hAnsi="Times New Roman" w:cs="Times New Roman"/>
          <w:sz w:val="24"/>
          <w:szCs w:val="24"/>
        </w:rPr>
      </w:pPr>
    </w:p>
    <w:p w14:paraId="59F2EE7B" w14:textId="57B3D60D" w:rsidR="00FA417D" w:rsidRPr="00D41F22" w:rsidRDefault="00FA417D">
      <w:pPr>
        <w:rPr>
          <w:rFonts w:ascii="Times New Roman" w:hAnsi="Times New Roman" w:cs="Times New Roman"/>
          <w:sz w:val="24"/>
          <w:szCs w:val="24"/>
        </w:rPr>
      </w:pPr>
    </w:p>
    <w:p w14:paraId="292783BF" w14:textId="6BF5F3C0" w:rsidR="00FA417D" w:rsidRPr="00D41F22" w:rsidRDefault="00FA417D">
      <w:pPr>
        <w:rPr>
          <w:rFonts w:ascii="Times New Roman" w:hAnsi="Times New Roman" w:cs="Times New Roman"/>
          <w:sz w:val="24"/>
          <w:szCs w:val="24"/>
        </w:rPr>
      </w:pPr>
    </w:p>
    <w:p w14:paraId="559503E3" w14:textId="50C2EE1C" w:rsidR="00FA417D" w:rsidRPr="00D41F22" w:rsidRDefault="00FA417D">
      <w:pPr>
        <w:rPr>
          <w:rFonts w:ascii="Times New Roman" w:hAnsi="Times New Roman" w:cs="Times New Roman"/>
          <w:sz w:val="24"/>
          <w:szCs w:val="24"/>
        </w:rPr>
      </w:pPr>
    </w:p>
    <w:p w14:paraId="61358F6C" w14:textId="5ECC079C" w:rsidR="00FA417D" w:rsidRPr="00D41F22" w:rsidRDefault="00FA417D">
      <w:pPr>
        <w:rPr>
          <w:rFonts w:ascii="Times New Roman" w:hAnsi="Times New Roman" w:cs="Times New Roman"/>
          <w:sz w:val="24"/>
          <w:szCs w:val="24"/>
        </w:rPr>
      </w:pPr>
    </w:p>
    <w:p w14:paraId="544CE2A8" w14:textId="24A031F5" w:rsidR="00FA417D" w:rsidRPr="00D41F22" w:rsidRDefault="00FA417D">
      <w:pPr>
        <w:rPr>
          <w:rFonts w:ascii="Times New Roman" w:hAnsi="Times New Roman" w:cs="Times New Roman"/>
          <w:sz w:val="24"/>
          <w:szCs w:val="24"/>
        </w:rPr>
      </w:pPr>
    </w:p>
    <w:p w14:paraId="30A93F33" w14:textId="67EA4E08" w:rsidR="00FA417D" w:rsidRPr="00D41F22" w:rsidRDefault="00FA417D">
      <w:pPr>
        <w:rPr>
          <w:rFonts w:ascii="Times New Roman" w:hAnsi="Times New Roman" w:cs="Times New Roman"/>
          <w:sz w:val="24"/>
          <w:szCs w:val="24"/>
        </w:rPr>
      </w:pPr>
    </w:p>
    <w:p w14:paraId="22C08630" w14:textId="4EE8ADE3" w:rsidR="00FA417D" w:rsidRPr="00D41F22" w:rsidRDefault="00FA417D">
      <w:pPr>
        <w:rPr>
          <w:rFonts w:ascii="Times New Roman" w:hAnsi="Times New Roman" w:cs="Times New Roman"/>
          <w:sz w:val="24"/>
          <w:szCs w:val="24"/>
        </w:rPr>
      </w:pPr>
    </w:p>
    <w:p w14:paraId="4B69E5F5" w14:textId="38A7B8B4" w:rsidR="00FA417D" w:rsidRPr="00D41F22" w:rsidRDefault="00FA417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8"/>
        <w:gridCol w:w="617"/>
        <w:gridCol w:w="952"/>
        <w:gridCol w:w="1694"/>
        <w:gridCol w:w="1786"/>
        <w:gridCol w:w="1715"/>
        <w:gridCol w:w="1028"/>
        <w:gridCol w:w="32"/>
      </w:tblGrid>
      <w:tr w:rsidR="00FA417D" w:rsidRPr="00D41F22" w14:paraId="1E62E9FE" w14:textId="77777777" w:rsidTr="00A27D6D">
        <w:trPr>
          <w:trHeight w:val="72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41C0CE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name</w:t>
            </w:r>
            <w:proofErr w:type="spellEnd"/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8E8C15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group</w:t>
            </w:r>
            <w:proofErr w:type="spellEnd"/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1EE722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ample</w:t>
            </w:r>
            <w:proofErr w:type="spellEnd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id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95B748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hannon_entropy</w:t>
            </w:r>
            <w:proofErr w:type="spellEnd"/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9A4F3EA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observed_features</w:t>
            </w:r>
            <w:proofErr w:type="spellEnd"/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2E18AC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ielou_evenness</w:t>
            </w:r>
            <w:proofErr w:type="spellEnd"/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754EF5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aith_pd</w:t>
            </w:r>
            <w:proofErr w:type="spellEnd"/>
          </w:p>
        </w:tc>
      </w:tr>
      <w:tr w:rsidR="00FA417D" w:rsidRPr="00D41F22" w14:paraId="44D0D81D" w14:textId="77777777" w:rsidTr="00A27D6D">
        <w:trPr>
          <w:trHeight w:val="72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B778B5" w14:textId="37A26DED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9EA3E0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57028A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09450B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077035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AA99D4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4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DC23E5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43029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59E5C6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.7600205</w:t>
            </w:r>
          </w:p>
        </w:tc>
      </w:tr>
      <w:tr w:rsidR="00FA417D" w:rsidRPr="00D41F22" w14:paraId="2B31AD97" w14:textId="77777777" w:rsidTr="00A27D6D">
        <w:trPr>
          <w:trHeight w:val="72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FF9BB1" w14:textId="539F56C5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048FE5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F927BD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7622BF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.887161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1FF638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0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3598E3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425029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370E71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0045383</w:t>
            </w:r>
          </w:p>
        </w:tc>
      </w:tr>
      <w:tr w:rsidR="00FA417D" w:rsidRPr="00D41F22" w14:paraId="39A7F92F" w14:textId="77777777" w:rsidTr="00A27D6D">
        <w:trPr>
          <w:trHeight w:val="72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DD3799" w14:textId="6C2E4AA6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AAB5D5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CF720B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56C5A5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1925152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9E926E2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8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855AB5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20664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F5AAD8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.689619</w:t>
            </w:r>
          </w:p>
        </w:tc>
      </w:tr>
      <w:tr w:rsidR="00FA417D" w:rsidRPr="00D41F22" w14:paraId="4A163D55" w14:textId="77777777" w:rsidTr="00A27D6D">
        <w:trPr>
          <w:trHeight w:val="72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0F5C4F" w14:textId="01AE348D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E 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55338A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26937A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F47C32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339135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4D71F2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18F3FB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8089706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54BE53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1088809</w:t>
            </w:r>
          </w:p>
        </w:tc>
      </w:tr>
      <w:tr w:rsidR="00FA417D" w:rsidRPr="00D41F22" w14:paraId="396EA19A" w14:textId="77777777" w:rsidTr="00A27D6D">
        <w:trPr>
          <w:trHeight w:val="72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3BD526" w14:textId="18116909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6CE287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09542F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9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EF7773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742177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C651AA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4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B37CD42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355685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CA4966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7622915</w:t>
            </w:r>
          </w:p>
        </w:tc>
      </w:tr>
      <w:tr w:rsidR="00FA417D" w:rsidRPr="00D41F22" w14:paraId="4EEF1DEE" w14:textId="77777777" w:rsidTr="00A27D6D">
        <w:trPr>
          <w:trHeight w:val="72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3A58BA" w14:textId="7C3E91AC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6AB1DC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91D8A9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319BF1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069991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385082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0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754A8B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476365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B97CA3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7519914</w:t>
            </w:r>
          </w:p>
        </w:tc>
      </w:tr>
      <w:tr w:rsidR="00FA417D" w:rsidRPr="00D41F22" w14:paraId="7CA6E571" w14:textId="77777777" w:rsidTr="00A27D6D">
        <w:trPr>
          <w:trHeight w:val="48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5C0D73" w14:textId="6848A0AA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7CD463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6D4683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36D44D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098904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7B571A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24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C96514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332126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376192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7266611</w:t>
            </w:r>
          </w:p>
        </w:tc>
      </w:tr>
      <w:tr w:rsidR="00FA417D" w:rsidRPr="00D41F22" w14:paraId="504DE2A1" w14:textId="77777777" w:rsidTr="00A27D6D">
        <w:trPr>
          <w:trHeight w:val="48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BD243A" w14:textId="2AAD239E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23886E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713F9E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A26152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249674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7C6739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5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90C6DA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668807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7298E89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.1336848</w:t>
            </w:r>
          </w:p>
        </w:tc>
      </w:tr>
      <w:tr w:rsidR="00FA417D" w:rsidRPr="00D41F22" w14:paraId="0B8136BC" w14:textId="77777777" w:rsidTr="00A27D6D">
        <w:trPr>
          <w:trHeight w:val="48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FC118E" w14:textId="40F43580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3A50FA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2FA9BD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8F92A0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0885785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F8CB3C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34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997EBC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201407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9FC625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.3792853</w:t>
            </w:r>
          </w:p>
        </w:tc>
      </w:tr>
      <w:tr w:rsidR="00FA417D" w:rsidRPr="00D41F22" w14:paraId="4CFBBDE7" w14:textId="77777777" w:rsidTr="00A27D6D">
        <w:trPr>
          <w:trHeight w:val="48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1D9419" w14:textId="0E7A3E6E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C78010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D0ABCE3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FD5B4F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798816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A4AF81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2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EDBE7B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356129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B14DA0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1156848</w:t>
            </w:r>
          </w:p>
        </w:tc>
      </w:tr>
      <w:tr w:rsidR="00FA417D" w:rsidRPr="00D41F22" w14:paraId="33521455" w14:textId="77777777" w:rsidTr="00A27D6D">
        <w:trPr>
          <w:trHeight w:val="48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B12B65" w14:textId="01503899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DAB1C8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74EC2E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9591A1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2507036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009D0F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0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9644E7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547751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DE46E1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5290379</w:t>
            </w:r>
          </w:p>
        </w:tc>
      </w:tr>
      <w:tr w:rsidR="00FA417D" w:rsidRPr="00D41F22" w14:paraId="4E41BFF0" w14:textId="77777777" w:rsidTr="00A27D6D">
        <w:trPr>
          <w:trHeight w:val="48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E2DE9D" w14:textId="068B5589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830FCB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A94B7B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C179E3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262609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6DC8E4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5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C09AFC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077962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068C51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1477851</w:t>
            </w:r>
          </w:p>
        </w:tc>
      </w:tr>
      <w:tr w:rsidR="00FA417D" w:rsidRPr="00D41F22" w14:paraId="11FDD232" w14:textId="77777777" w:rsidTr="00A27D6D">
        <w:trPr>
          <w:trHeight w:val="48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6D4316" w14:textId="19A310FB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1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9B38839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A4B07E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7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513B296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.3495298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B6CBAE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8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2B0ABFB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919495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C26086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2439872</w:t>
            </w:r>
          </w:p>
        </w:tc>
      </w:tr>
      <w:tr w:rsidR="00FA417D" w:rsidRPr="00D41F22" w14:paraId="1E9BDAD9" w14:textId="77777777" w:rsidTr="00A27D6D">
        <w:trPr>
          <w:trHeight w:val="48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7586A7" w14:textId="57D0AE94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CE 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BBA13E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0ED39C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D8E6D4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9727121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1C4714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3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DFB1F8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604513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BB398D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7.8701899</w:t>
            </w:r>
          </w:p>
        </w:tc>
      </w:tr>
      <w:tr w:rsidR="00FA417D" w:rsidRPr="00D41F22" w14:paraId="31BDEE73" w14:textId="77777777" w:rsidTr="00A27D6D">
        <w:trPr>
          <w:trHeight w:val="48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277DCA" w14:textId="34E28EBF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1188BE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9E7BF1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057E01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803503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BFC1B4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7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771252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125309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06BE44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0207292</w:t>
            </w:r>
          </w:p>
        </w:tc>
      </w:tr>
      <w:tr w:rsidR="00FA417D" w:rsidRPr="00D41F22" w14:paraId="274F843D" w14:textId="77777777" w:rsidTr="00A27D6D">
        <w:trPr>
          <w:trHeight w:val="488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719102" w14:textId="0CE0D952" w:rsidR="00FA417D" w:rsidRPr="00D41F22" w:rsidRDefault="00D41F22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  <w:r w:rsidR="00FA417D"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 xml:space="preserve"> 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D4F4C2" w14:textId="77777777" w:rsidR="00FA417D" w:rsidRPr="00D41F22" w:rsidRDefault="00FA417D" w:rsidP="00366C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C28F449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306F42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9445297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290F8C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3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4615CC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7561416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BF05D4" w14:textId="77777777" w:rsidR="00FA417D" w:rsidRPr="00D41F22" w:rsidRDefault="00FA417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6.4325994</w:t>
            </w:r>
          </w:p>
        </w:tc>
      </w:tr>
      <w:tr w:rsidR="00A27D6D" w:rsidRPr="00D41F22" w14:paraId="5820AA74" w14:textId="6C8BA7D7" w:rsidTr="00E813EA">
        <w:trPr>
          <w:gridAfter w:val="1"/>
          <w:wAfter w:w="32" w:type="dxa"/>
          <w:trHeight w:val="248"/>
        </w:trPr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B3BA08" w14:textId="3C727856" w:rsidR="00A27D6D" w:rsidRPr="00D41F22" w:rsidRDefault="00A27D6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Mean</w:t>
            </w:r>
            <w:proofErr w:type="spellEnd"/>
            <w:r w:rsidRPr="00D4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: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F491DC" w14:textId="10245146" w:rsidR="00A27D6D" w:rsidRPr="00D41F22" w:rsidRDefault="00A27D6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4.69547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8C6D4E" w14:textId="73213FEA" w:rsidR="00A27D6D" w:rsidRPr="00D41F22" w:rsidRDefault="00A27D6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95.25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4A0EA4" w14:textId="4ACED763" w:rsidR="00A27D6D" w:rsidRPr="00D41F22" w:rsidRDefault="00A27D6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0.721116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4F7"/>
          </w:tcPr>
          <w:p w14:paraId="44B2E64E" w14:textId="1BEEBAE7" w:rsidR="00A27D6D" w:rsidRPr="00D41F22" w:rsidRDefault="00A27D6D" w:rsidP="00366C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7.167312</w:t>
            </w:r>
          </w:p>
        </w:tc>
      </w:tr>
      <w:tr w:rsidR="00A27D6D" w:rsidRPr="00D41F22" w14:paraId="47896212" w14:textId="3B33B4C5" w:rsidTr="00385C38">
        <w:trPr>
          <w:gridAfter w:val="1"/>
          <w:wAfter w:w="32" w:type="dxa"/>
          <w:trHeight w:val="248"/>
        </w:trPr>
        <w:tc>
          <w:tcPr>
            <w:tcW w:w="2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FB9E7C" w14:textId="2990B677" w:rsidR="00A27D6D" w:rsidRPr="00D41F22" w:rsidRDefault="00A27D6D" w:rsidP="00A27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D4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td</w:t>
            </w:r>
            <w:proofErr w:type="spellEnd"/>
            <w:r w:rsidRPr="00D4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: 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FBB50A" w14:textId="79A89FB1" w:rsidR="00A27D6D" w:rsidRPr="00D41F22" w:rsidRDefault="00A27D6D" w:rsidP="00A27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0.669853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5D311B" w14:textId="38BF6024" w:rsidR="00A27D6D" w:rsidRPr="00D41F22" w:rsidRDefault="00A27D6D" w:rsidP="00A27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27.71402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318A09" w14:textId="7C6FD591" w:rsidR="00A27D6D" w:rsidRPr="00D41F22" w:rsidRDefault="00A27D6D" w:rsidP="00A27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0.06633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AB40B" w14:textId="22D32F11" w:rsidR="00A27D6D" w:rsidRPr="00D41F22" w:rsidRDefault="00A27D6D" w:rsidP="00A27D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</w:pPr>
            <w:r w:rsidRPr="00D41F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1.599219</w:t>
            </w:r>
          </w:p>
        </w:tc>
      </w:tr>
    </w:tbl>
    <w:p w14:paraId="15659CEC" w14:textId="30B33A65" w:rsidR="00FA417D" w:rsidRPr="00D41F22" w:rsidRDefault="00FA417D">
      <w:pPr>
        <w:rPr>
          <w:rFonts w:ascii="Times New Roman" w:hAnsi="Times New Roman" w:cs="Times New Roman"/>
          <w:sz w:val="24"/>
          <w:szCs w:val="24"/>
        </w:rPr>
      </w:pPr>
    </w:p>
    <w:p w14:paraId="1AD2D076" w14:textId="53FE3671" w:rsidR="00D41F22" w:rsidRPr="00D41F22" w:rsidRDefault="00D41F2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41F22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D41F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1F22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D41F22">
        <w:rPr>
          <w:rFonts w:ascii="Times New Roman" w:hAnsi="Times New Roman" w:cs="Times New Roman"/>
          <w:sz w:val="24"/>
          <w:szCs w:val="24"/>
        </w:rPr>
        <w:t xml:space="preserve"> 1. </w:t>
      </w:r>
      <w:proofErr w:type="spellStart"/>
      <w:r w:rsidRPr="00D41F22">
        <w:rPr>
          <w:rFonts w:ascii="Times New Roman" w:hAnsi="Times New Roman" w:cs="Times New Roman"/>
          <w:sz w:val="24"/>
          <w:szCs w:val="24"/>
        </w:rPr>
        <w:t>Alpha</w:t>
      </w:r>
      <w:proofErr w:type="spellEnd"/>
      <w:r w:rsidRPr="00D41F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1F22">
        <w:rPr>
          <w:rFonts w:ascii="Times New Roman" w:hAnsi="Times New Roman" w:cs="Times New Roman"/>
          <w:sz w:val="24"/>
          <w:szCs w:val="24"/>
        </w:rPr>
        <w:t>diversity</w:t>
      </w:r>
      <w:proofErr w:type="spellEnd"/>
      <w:r w:rsidRPr="00D41F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1F22">
        <w:rPr>
          <w:rFonts w:ascii="Times New Roman" w:hAnsi="Times New Roman" w:cs="Times New Roman"/>
          <w:sz w:val="24"/>
          <w:szCs w:val="24"/>
        </w:rPr>
        <w:t>measures</w:t>
      </w:r>
      <w:proofErr w:type="spellEnd"/>
      <w:r w:rsidRPr="00D41F2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D41F22">
        <w:rPr>
          <w:rFonts w:ascii="Times New Roman" w:hAnsi="Times New Roman" w:cs="Times New Roman"/>
          <w:sz w:val="24"/>
          <w:szCs w:val="24"/>
        </w:rPr>
        <w:t>individual</w:t>
      </w:r>
      <w:proofErr w:type="spellEnd"/>
      <w:r w:rsidRPr="00D41F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1F22">
        <w:rPr>
          <w:rFonts w:ascii="Times New Roman" w:hAnsi="Times New Roman" w:cs="Times New Roman"/>
          <w:sz w:val="24"/>
          <w:szCs w:val="24"/>
        </w:rPr>
        <w:t>samples</w:t>
      </w:r>
      <w:proofErr w:type="spellEnd"/>
    </w:p>
    <w:p w14:paraId="66D3FCFF" w14:textId="6CD2E174" w:rsidR="00FA417D" w:rsidRPr="00D41F22" w:rsidRDefault="00D41F22">
      <w:pPr>
        <w:rPr>
          <w:rFonts w:ascii="Times New Roman" w:hAnsi="Times New Roman" w:cs="Times New Roman"/>
          <w:sz w:val="24"/>
          <w:szCs w:val="24"/>
        </w:rPr>
      </w:pPr>
      <w:r w:rsidRPr="00D41F22">
        <w:rPr>
          <w:rFonts w:ascii="Times New Roman" w:hAnsi="Times New Roman" w:cs="Times New Roman"/>
          <w:sz w:val="24"/>
          <w:szCs w:val="24"/>
        </w:rPr>
        <w:t xml:space="preserve">Raw data </w:t>
      </w:r>
      <w:proofErr w:type="spellStart"/>
      <w:r w:rsidRPr="00D41F22"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 w:rsidRPr="00D41F22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D41F22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D41F22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D41F22">
        <w:rPr>
          <w:rFonts w:ascii="Times New Roman" w:hAnsi="Times New Roman" w:cs="Times New Roman"/>
          <w:sz w:val="24"/>
          <w:szCs w:val="24"/>
        </w:rPr>
        <w:t>alpha-diversity</w:t>
      </w:r>
      <w:proofErr w:type="spellEnd"/>
      <w:r w:rsidRPr="00D41F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41F22">
        <w:rPr>
          <w:rFonts w:ascii="Times New Roman" w:hAnsi="Times New Roman" w:cs="Times New Roman"/>
          <w:sz w:val="24"/>
          <w:szCs w:val="24"/>
        </w:rPr>
        <w:t>measures</w:t>
      </w:r>
      <w:proofErr w:type="spellEnd"/>
      <w:r w:rsidR="00A27D6D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A27D6D">
        <w:rPr>
          <w:rFonts w:ascii="Times New Roman" w:hAnsi="Times New Roman" w:cs="Times New Roman"/>
          <w:sz w:val="24"/>
          <w:szCs w:val="24"/>
        </w:rPr>
        <w:t>faecal</w:t>
      </w:r>
      <w:proofErr w:type="spellEnd"/>
      <w:r w:rsidR="00A27D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7D6D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="00A27D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7D6D">
        <w:rPr>
          <w:rFonts w:ascii="Times New Roman" w:hAnsi="Times New Roman" w:cs="Times New Roman"/>
          <w:sz w:val="24"/>
          <w:szCs w:val="24"/>
        </w:rPr>
        <w:t>obtained</w:t>
      </w:r>
      <w:proofErr w:type="spellEnd"/>
      <w:r w:rsidR="00A27D6D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A27D6D">
        <w:rPr>
          <w:rFonts w:ascii="Times New Roman" w:hAnsi="Times New Roman" w:cs="Times New Roman"/>
          <w:sz w:val="24"/>
          <w:szCs w:val="24"/>
        </w:rPr>
        <w:t>healthy</w:t>
      </w:r>
      <w:proofErr w:type="spellEnd"/>
      <w:r w:rsidR="00A27D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7D6D">
        <w:rPr>
          <w:rFonts w:ascii="Times New Roman" w:hAnsi="Times New Roman" w:cs="Times New Roman"/>
          <w:sz w:val="24"/>
          <w:szCs w:val="24"/>
        </w:rPr>
        <w:t>cats</w:t>
      </w:r>
      <w:proofErr w:type="spellEnd"/>
      <w:r w:rsidR="00A27D6D">
        <w:rPr>
          <w:rFonts w:ascii="Times New Roman" w:hAnsi="Times New Roman" w:cs="Times New Roman"/>
          <w:sz w:val="24"/>
          <w:szCs w:val="24"/>
        </w:rPr>
        <w:t xml:space="preserve"> (</w:t>
      </w:r>
      <w:r w:rsidRPr="00D41F22">
        <w:rPr>
          <w:rFonts w:ascii="Times New Roman" w:hAnsi="Times New Roman" w:cs="Times New Roman"/>
          <w:sz w:val="24"/>
          <w:szCs w:val="24"/>
        </w:rPr>
        <w:t>CC</w:t>
      </w:r>
      <w:r w:rsidR="00A27D6D">
        <w:rPr>
          <w:rFonts w:ascii="Times New Roman" w:hAnsi="Times New Roman" w:cs="Times New Roman"/>
          <w:sz w:val="24"/>
          <w:szCs w:val="24"/>
        </w:rPr>
        <w:t>)</w:t>
      </w:r>
      <w:r w:rsidRPr="00D41F22">
        <w:rPr>
          <w:rFonts w:ascii="Times New Roman" w:hAnsi="Times New Roman" w:cs="Times New Roman"/>
          <w:sz w:val="24"/>
          <w:szCs w:val="24"/>
        </w:rPr>
        <w:t xml:space="preserve"> </w:t>
      </w:r>
      <w:r w:rsidR="00A27D6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27D6D">
        <w:rPr>
          <w:rFonts w:ascii="Times New Roman" w:hAnsi="Times New Roman" w:cs="Times New Roman"/>
          <w:sz w:val="24"/>
          <w:szCs w:val="24"/>
        </w:rPr>
        <w:t>cats</w:t>
      </w:r>
      <w:proofErr w:type="spellEnd"/>
      <w:r w:rsidR="00A27D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7D6D">
        <w:rPr>
          <w:rFonts w:ascii="Times New Roman" w:hAnsi="Times New Roman" w:cs="Times New Roman"/>
          <w:sz w:val="24"/>
          <w:szCs w:val="24"/>
        </w:rPr>
        <w:t>suffering</w:t>
      </w:r>
      <w:proofErr w:type="spellEnd"/>
      <w:r w:rsidR="00A27D6D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A27D6D">
        <w:rPr>
          <w:rFonts w:ascii="Times New Roman" w:hAnsi="Times New Roman" w:cs="Times New Roman"/>
          <w:sz w:val="24"/>
          <w:szCs w:val="24"/>
        </w:rPr>
        <w:t>chronic</w:t>
      </w:r>
      <w:proofErr w:type="spellEnd"/>
      <w:r w:rsidR="00A27D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27D6D">
        <w:rPr>
          <w:rFonts w:ascii="Times New Roman" w:hAnsi="Times New Roman" w:cs="Times New Roman"/>
          <w:sz w:val="24"/>
          <w:szCs w:val="24"/>
        </w:rPr>
        <w:t>enteropathy</w:t>
      </w:r>
      <w:proofErr w:type="spellEnd"/>
      <w:r w:rsidR="00A27D6D">
        <w:rPr>
          <w:rFonts w:ascii="Times New Roman" w:hAnsi="Times New Roman" w:cs="Times New Roman"/>
          <w:sz w:val="24"/>
          <w:szCs w:val="24"/>
        </w:rPr>
        <w:t xml:space="preserve"> (</w:t>
      </w:r>
      <w:r w:rsidRPr="00D41F22">
        <w:rPr>
          <w:rFonts w:ascii="Times New Roman" w:hAnsi="Times New Roman" w:cs="Times New Roman"/>
          <w:sz w:val="24"/>
          <w:szCs w:val="24"/>
        </w:rPr>
        <w:t xml:space="preserve">CE </w:t>
      </w:r>
      <w:r w:rsidR="00A27D6D">
        <w:rPr>
          <w:rFonts w:ascii="Times New Roman" w:hAnsi="Times New Roman" w:cs="Times New Roman"/>
          <w:sz w:val="24"/>
          <w:szCs w:val="24"/>
        </w:rPr>
        <w:t>).</w:t>
      </w:r>
    </w:p>
    <w:sectPr w:rsidR="00FA417D" w:rsidRPr="00D41F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17D"/>
    <w:rsid w:val="00012B4A"/>
    <w:rsid w:val="002864FB"/>
    <w:rsid w:val="009C0082"/>
    <w:rsid w:val="00A27D6D"/>
    <w:rsid w:val="00D41F22"/>
    <w:rsid w:val="00FA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DB786"/>
  <w15:chartTrackingRefBased/>
  <w15:docId w15:val="{3D5F22EC-6256-4248-A2A7-E18B13D16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FA4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3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940730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14708">
          <w:marLeft w:val="-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cp:lastPrinted>2022-09-02T19:11:00Z</cp:lastPrinted>
  <dcterms:created xsi:type="dcterms:W3CDTF">2022-09-02T19:20:00Z</dcterms:created>
  <dcterms:modified xsi:type="dcterms:W3CDTF">2022-09-02T19:20:00Z</dcterms:modified>
</cp:coreProperties>
</file>